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96F" w:rsidRPr="003C2F26" w:rsidRDefault="0019096F" w:rsidP="0019096F">
      <w:pPr>
        <w:rPr>
          <w:sz w:val="24"/>
          <w:szCs w:val="24"/>
        </w:rPr>
      </w:pPr>
      <w:r w:rsidRPr="003C2F26">
        <w:rPr>
          <w:sz w:val="24"/>
          <w:szCs w:val="24"/>
        </w:rPr>
        <w:t>Table S2: Plasmids generat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2"/>
      </w:tblGrid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TagBFP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TagBFP2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EGFP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Clover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Emerald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3C2F26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GFP</w:t>
            </w:r>
            <w:r w:rsidR="003C2F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γ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axGFP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SuperfolderGFP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Wasabi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Cherry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Apple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Kate2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KO2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Ruby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Ruby2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TagRFPT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TagRFP657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Keima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LSSmKate2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mEos2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AmCherry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ATagRFP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SmOrange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SCFP2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SpHis5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TagBFP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TagBFP2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EGFP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Clover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Emerald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3C2F26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GFP</w:t>
            </w:r>
            <w:r w:rsidR="003C2F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γ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axGFP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SuperfolderGFP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Wasabi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Cherry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Apple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Kate2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KO2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Ruby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Ruby2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TagRFPT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lastRenderedPageBreak/>
              <w:t>pFA6a-link-yoTagRFP657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Keima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LSSmKate2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mEos2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AmCherry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ATagRFP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</w:t>
            </w:r>
            <w:bookmarkStart w:id="0" w:name="_GoBack"/>
            <w:bookmarkEnd w:id="0"/>
            <w:r w:rsidRPr="003C2F26">
              <w:rPr>
                <w:sz w:val="24"/>
                <w:szCs w:val="24"/>
              </w:rPr>
              <w:t>SmOrange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SCFP2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CaUra3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TagBFP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TagBFP2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EGFP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Clover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Emerald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3C2F26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GFP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axGFP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SuperfolderGFP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Wasabi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Cherry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Apple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Kate2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KO2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Ruby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Ruby2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TagRFPT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TagRFP657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mKeima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LSSmKate2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mEos2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AmCherry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ATagRFP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SmOrange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KanR</w:t>
            </w:r>
          </w:p>
        </w:tc>
      </w:tr>
      <w:tr w:rsidR="0019096F" w:rsidRPr="003C2F26" w:rsidTr="0078359D">
        <w:tc>
          <w:tcPr>
            <w:tcW w:w="0" w:type="auto"/>
          </w:tcPr>
          <w:p w:rsidR="0019096F" w:rsidRPr="003C2F26" w:rsidRDefault="0019096F" w:rsidP="0078359D">
            <w:pPr>
              <w:rPr>
                <w:sz w:val="24"/>
                <w:szCs w:val="24"/>
              </w:rPr>
            </w:pP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pFA6a-link-yo</w:t>
            </w:r>
            <w:r w:rsidRPr="003C2F26">
              <w:rPr>
                <w:sz w:val="24"/>
                <w:szCs w:val="24"/>
              </w:rPr>
              <w:t>PSCFP2</w:t>
            </w:r>
            <w:r w:rsidRPr="003C2F26">
              <w:rPr>
                <w:rFonts w:eastAsia="Times New Roman" w:cs="Arial"/>
                <w:color w:val="000000" w:themeColor="text1"/>
                <w:sz w:val="24"/>
                <w:szCs w:val="24"/>
              </w:rPr>
              <w:t>-KanR</w:t>
            </w:r>
          </w:p>
        </w:tc>
      </w:tr>
    </w:tbl>
    <w:p w:rsidR="009C4FA2" w:rsidRPr="003C2F26" w:rsidRDefault="009C4FA2">
      <w:pPr>
        <w:rPr>
          <w:sz w:val="24"/>
          <w:szCs w:val="24"/>
        </w:rPr>
      </w:pPr>
    </w:p>
    <w:sectPr w:rsidR="009C4FA2" w:rsidRPr="003C2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96F"/>
    <w:rsid w:val="0019096F"/>
    <w:rsid w:val="003C2F26"/>
    <w:rsid w:val="009C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 Thorn</dc:creator>
  <cp:lastModifiedBy>Kurt Thorn</cp:lastModifiedBy>
  <cp:revision>2</cp:revision>
  <dcterms:created xsi:type="dcterms:W3CDTF">2013-05-31T04:24:00Z</dcterms:created>
  <dcterms:modified xsi:type="dcterms:W3CDTF">2013-05-31T04:25:00Z</dcterms:modified>
</cp:coreProperties>
</file>